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B271F" w14:textId="77777777" w:rsidR="00B9593E" w:rsidRDefault="00B9593E" w:rsidP="00B9593E">
      <w:pPr>
        <w:pStyle w:val="EndNoteBibliography"/>
        <w:spacing w:after="0" w:line="480" w:lineRule="auto"/>
        <w:jc w:val="center"/>
        <w:rPr>
          <w:rStyle w:val="None"/>
          <w:rFonts w:ascii="Arial" w:eastAsia="Arial" w:hAnsi="Arial" w:cs="Arial"/>
          <w:b/>
          <w:sz w:val="22"/>
          <w:szCs w:val="22"/>
        </w:rPr>
      </w:pPr>
      <w:bookmarkStart w:id="0" w:name="_GoBack"/>
      <w:r w:rsidRPr="00FA7F39">
        <w:rPr>
          <w:rStyle w:val="None"/>
          <w:rFonts w:ascii="Arial" w:eastAsia="Arial" w:hAnsi="Arial" w:cs="Arial"/>
          <w:b/>
          <w:sz w:val="22"/>
          <w:szCs w:val="22"/>
        </w:rPr>
        <w:t xml:space="preserve">Supplementary table </w:t>
      </w:r>
      <w:r>
        <w:rPr>
          <w:rStyle w:val="None"/>
          <w:rFonts w:ascii="Arial" w:eastAsia="Arial" w:hAnsi="Arial" w:cs="Arial"/>
          <w:b/>
          <w:sz w:val="22"/>
          <w:szCs w:val="22"/>
        </w:rPr>
        <w:t>2</w:t>
      </w:r>
      <w:r w:rsidRPr="00FA7F39">
        <w:rPr>
          <w:rStyle w:val="None"/>
          <w:rFonts w:ascii="Arial" w:eastAsia="Arial" w:hAnsi="Arial" w:cs="Arial"/>
          <w:b/>
          <w:sz w:val="22"/>
          <w:szCs w:val="22"/>
        </w:rPr>
        <w:t>: Cox univariable and multivariable survival analyses for time to chemotherapy</w:t>
      </w:r>
    </w:p>
    <w:tbl>
      <w:tblPr>
        <w:tblW w:w="10348" w:type="dxa"/>
        <w:tblInd w:w="-577" w:type="dxa"/>
        <w:tblLook w:val="04A0" w:firstRow="1" w:lastRow="0" w:firstColumn="1" w:lastColumn="0" w:noHBand="0" w:noVBand="1"/>
      </w:tblPr>
      <w:tblGrid>
        <w:gridCol w:w="2552"/>
        <w:gridCol w:w="1276"/>
        <w:gridCol w:w="2409"/>
        <w:gridCol w:w="916"/>
        <w:gridCol w:w="2294"/>
        <w:gridCol w:w="901"/>
      </w:tblGrid>
      <w:tr w:rsidR="00B9593E" w:rsidRPr="00FE04BC" w14:paraId="36849E36" w14:textId="77777777" w:rsidTr="00F27015">
        <w:trPr>
          <w:trHeight w:val="248"/>
        </w:trPr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CDCDC"/>
            <w:vAlign w:val="center"/>
            <w:hideMark/>
          </w:tcPr>
          <w:bookmarkEnd w:id="0"/>
          <w:p w14:paraId="3A988A7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CDCDC"/>
            <w:vAlign w:val="center"/>
            <w:hideMark/>
          </w:tcPr>
          <w:p w14:paraId="09056FB2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332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CDCDC"/>
            <w:vAlign w:val="center"/>
            <w:hideMark/>
          </w:tcPr>
          <w:p w14:paraId="309ABF6E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Univariable</w:t>
            </w:r>
          </w:p>
        </w:tc>
        <w:tc>
          <w:tcPr>
            <w:tcW w:w="319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CDCDC"/>
            <w:vAlign w:val="center"/>
            <w:hideMark/>
          </w:tcPr>
          <w:p w14:paraId="3BAEA88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Multivariable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584</w:t>
            </w: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)</w:t>
            </w:r>
          </w:p>
        </w:tc>
      </w:tr>
      <w:tr w:rsidR="00B9593E" w:rsidRPr="00FE04BC" w14:paraId="4E602B4C" w14:textId="77777777" w:rsidTr="00F27015">
        <w:trPr>
          <w:trHeight w:val="196"/>
        </w:trPr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CDCDC"/>
            <w:vAlign w:val="center"/>
            <w:hideMark/>
          </w:tcPr>
          <w:p w14:paraId="18B63C8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DCDC"/>
            <w:vAlign w:val="center"/>
            <w:hideMark/>
          </w:tcPr>
          <w:p w14:paraId="223E039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DCDC"/>
            <w:vAlign w:val="center"/>
            <w:hideMark/>
          </w:tcPr>
          <w:p w14:paraId="401D19F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Hazard </w:t>
            </w:r>
            <w:proofErr w:type="spellStart"/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atio</w:t>
            </w: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vertAlign w:val="superscript"/>
                <w:lang w:val="en-GB" w:eastAsia="en-GB"/>
              </w:rPr>
              <w:t>a</w:t>
            </w:r>
            <w:proofErr w:type="spellEnd"/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 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CDCDC"/>
            <w:vAlign w:val="center"/>
            <w:hideMark/>
          </w:tcPr>
          <w:p w14:paraId="377AE01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DCDC"/>
            <w:vAlign w:val="center"/>
            <w:hideMark/>
          </w:tcPr>
          <w:p w14:paraId="7FF3C2B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Hazard </w:t>
            </w:r>
            <w:proofErr w:type="spellStart"/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atio</w:t>
            </w: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vertAlign w:val="superscript"/>
                <w:lang w:val="en-GB" w:eastAsia="en-GB"/>
              </w:rPr>
              <w:t>a</w:t>
            </w:r>
            <w:proofErr w:type="spellEnd"/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 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CDCDC"/>
            <w:vAlign w:val="center"/>
            <w:hideMark/>
          </w:tcPr>
          <w:p w14:paraId="458304E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9593E" w:rsidRPr="00FE04BC" w14:paraId="787C311C" w14:textId="77777777" w:rsidTr="00F27015">
        <w:trPr>
          <w:trHeight w:val="184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69D57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CDCDC"/>
            <w:vAlign w:val="center"/>
            <w:hideMark/>
          </w:tcPr>
          <w:p w14:paraId="292FA57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 (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DCDC"/>
            <w:vAlign w:val="center"/>
            <w:hideMark/>
          </w:tcPr>
          <w:p w14:paraId="23EC125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(95% Confidence Intervals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DCDC"/>
            <w:vAlign w:val="center"/>
            <w:hideMark/>
          </w:tcPr>
          <w:p w14:paraId="32883EF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P value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DCDC"/>
            <w:vAlign w:val="center"/>
            <w:hideMark/>
          </w:tcPr>
          <w:p w14:paraId="2FE55045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(95% Confidence Intervals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DCDC"/>
            <w:vAlign w:val="center"/>
            <w:hideMark/>
          </w:tcPr>
          <w:p w14:paraId="0B45312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P value</w:t>
            </w:r>
          </w:p>
        </w:tc>
      </w:tr>
      <w:tr w:rsidR="00B9593E" w:rsidRPr="00FE04BC" w14:paraId="683617B1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EDF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Procedure typ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DAF5A0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3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DD87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836F35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18EAC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56B15F5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2BF201BF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CA4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Mastectomy only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57CBA0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416 (65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B9E0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05B4C4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983C7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B91302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3CAE6953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B63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Implant-based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10D7F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49 (23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F32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10 (0.86, 1.4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632D40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44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CB961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2 (0.77, 1.3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86097D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83</w:t>
            </w:r>
          </w:p>
        </w:tc>
      </w:tr>
      <w:tr w:rsidR="00B9593E" w:rsidRPr="00FE04BC" w14:paraId="633F017F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7AE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Pedicled flap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76E361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6 (4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FCE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1 (0.50, 1.3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6DCA6C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40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E1D0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5 (0.50, 1.4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59EAC25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560</w:t>
            </w:r>
          </w:p>
        </w:tc>
      </w:tr>
      <w:tr w:rsidR="00B9593E" w:rsidRPr="00FE04BC" w14:paraId="03D1AD8C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9614C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Free flap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65342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46 (7.2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5031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8 (0.64, 0.9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C45A5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13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B162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9 (0.65, 0.96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1E69E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18</w:t>
            </w:r>
          </w:p>
        </w:tc>
      </w:tr>
      <w:tr w:rsidR="00B9593E" w:rsidRPr="00FE04BC" w14:paraId="7A39362B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732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Post-operative complication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7E82B4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3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908C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A83C9B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17A5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59B19C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4804483C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FD0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on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FA63C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89 (61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2EE0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5039FB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5F62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6E205C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26B10B7C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EE5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Minor complication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EADFC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94 (30.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0E1C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9 (0.75, 1.0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80532F2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18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0418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3 (0.78, 1.1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55EF38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462</w:t>
            </w:r>
          </w:p>
        </w:tc>
      </w:tr>
      <w:tr w:rsidR="00B9593E" w:rsidRPr="00FE04BC" w14:paraId="4823AA74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2698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Major complication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7B6A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54 (8.5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66D7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66 (0.51, 0.8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318D45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0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58E9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2 (0.54, 0.94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3D3B9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17</w:t>
            </w:r>
          </w:p>
        </w:tc>
      </w:tr>
      <w:tr w:rsidR="00B9593E" w:rsidRPr="00FE04BC" w14:paraId="0A0459F3" w14:textId="77777777" w:rsidTr="00F2701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F107E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8664C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3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9581C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0 (0.99, 1.0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76169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48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D98B0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0 (0.99, 1.01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E77F1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39</w:t>
            </w:r>
          </w:p>
        </w:tc>
      </w:tr>
      <w:tr w:rsidR="00B9593E" w:rsidRPr="00FE04BC" w14:paraId="7562E288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6DA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BMI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AAB094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02D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C8AF394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702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A6F281E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42CC833F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813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Underweight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FF77CC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8 (2.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38BF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3 (0.66, 1.6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83DB881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9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C200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7 (0.59, 1.5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1C58D5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94</w:t>
            </w:r>
          </w:p>
        </w:tc>
      </w:tr>
      <w:tr w:rsidR="00B9593E" w:rsidRPr="00FE04BC" w14:paraId="011FED82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E1B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ormal weight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876E3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24 (36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19E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8F7F44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4D7E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1FDCFF7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7E346C0F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3F3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Overweight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71DBA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09 (34.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53E62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1 (0.72, 1.1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5371AD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40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D3711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9 (0.71, 1.1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C06714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344</w:t>
            </w:r>
          </w:p>
        </w:tc>
      </w:tr>
      <w:tr w:rsidR="00B9593E" w:rsidRPr="00FE04BC" w14:paraId="0C21C1A5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6F4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Obes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143CD5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99 (16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6DC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4 (0.57, 0.9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E76402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1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43A2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5 (0.57, 0.9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1F481B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42</w:t>
            </w:r>
          </w:p>
        </w:tc>
      </w:tr>
      <w:tr w:rsidR="00B9593E" w:rsidRPr="00FE04BC" w14:paraId="6D3CFBDA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A13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Severely obes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4AD53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5 (10.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F8A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66 (0.50, 0.8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69C56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04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6FD1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3 (0.53, 0.9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DE88B8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42</w:t>
            </w:r>
          </w:p>
        </w:tc>
      </w:tr>
      <w:tr w:rsidR="00B9593E" w:rsidRPr="00FE04BC" w14:paraId="3F0F2CC4" w14:textId="77777777" w:rsidTr="00F2701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BD2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Co-morbidit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E43F3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E37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8D56A6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DC57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E94D72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22ABE04C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321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Ischaemic heart diseas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D09DB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34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3F2FC7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818A4E7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3A4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677F2D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4E3345A2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944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EE663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18 (97.5%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D49C82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A84EE1C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F7B92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F2449E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288CE742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2C3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C44E6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6 (2.5%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010BD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68 (0.48, 0.9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52F9D41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2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AD44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68 (0.43, 1.0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AF3DDB2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100</w:t>
            </w:r>
          </w:p>
        </w:tc>
      </w:tr>
      <w:tr w:rsidR="00B9593E" w:rsidRPr="00FE04BC" w14:paraId="7D6F229C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908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05D581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2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DC6165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0914DFC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9A4C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CE30CC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0051E64C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AA77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8B715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573 (92.4%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8910B2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E524592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C1C4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36D39D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756A2C34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B39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83B59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47 (7.6%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D9B65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7 (0.60, 0.9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734538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2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59040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8 (0.76, 1.2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22BCD27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69</w:t>
            </w:r>
          </w:p>
        </w:tc>
      </w:tr>
      <w:tr w:rsidR="00B9593E" w:rsidRPr="00FE04BC" w14:paraId="5A4B478F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BB55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proofErr w:type="gramStart"/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Other</w:t>
            </w:r>
            <w:proofErr w:type="gramEnd"/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 comorbidity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D569D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65A0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B29832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CC81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147606E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34054134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0C7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BD2BE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48 (54.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AB0A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5681897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207C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8DF27C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3947AE11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327CE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AE15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86 (45.1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4198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8 (0.72, 1.0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B4361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23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C1FB1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8 (0.70, 1.12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A8B57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317</w:t>
            </w:r>
          </w:p>
        </w:tc>
      </w:tr>
      <w:tr w:rsidR="00B9593E" w:rsidRPr="00FE04BC" w14:paraId="142BAA89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8F5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Smoking statu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A14CF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187E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9F756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81C9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41E298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34D01561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0DB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on-smoker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2D8F1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445 (70.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E64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BAA5271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7D50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2B92BB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29286516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0FFA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Ex-smoker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CAC91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93 (14.8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A51D0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11 (0.86, 1.42)</w:t>
            </w:r>
          </w:p>
        </w:tc>
        <w:tc>
          <w:tcPr>
            <w:tcW w:w="91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057740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426</w:t>
            </w: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0B0C42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19 (0.93, 1.53)</w:t>
            </w:r>
          </w:p>
        </w:tc>
        <w:tc>
          <w:tcPr>
            <w:tcW w:w="90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0E2000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174</w:t>
            </w:r>
          </w:p>
        </w:tc>
      </w:tr>
      <w:tr w:rsidR="00B9593E" w:rsidRPr="00FE04BC" w14:paraId="34030EB9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AD4B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Current smoker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FFEAC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90 (14.3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59E62C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1 (0.66, 0.9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E01015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34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5D744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6 (0.69, 1.07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AFF2D0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179</w:t>
            </w:r>
          </w:p>
        </w:tc>
      </w:tr>
      <w:tr w:rsidR="00B9593E" w:rsidRPr="00FE04BC" w14:paraId="433BB3DE" w14:textId="77777777" w:rsidTr="00F2701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9E1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ASA grad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B655E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3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BF4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3582B3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F519F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6B1CC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6EE87769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209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A0267D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31 (36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6220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54E41DC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185C4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AB578D0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0E72AAC0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EBA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127741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49 (55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5CFAE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0 (0.85, 1.1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9AD229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5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52000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15 (0.90, 1.4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F79605E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265</w:t>
            </w:r>
          </w:p>
        </w:tc>
      </w:tr>
      <w:tr w:rsidR="00B9593E" w:rsidRPr="00FE04BC" w14:paraId="44EDA952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4ED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970FD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54 (8.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3EC5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5 (0.72, 1.2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59CC8EE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0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5499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14 (0.75, 1.7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375453B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529</w:t>
            </w:r>
          </w:p>
        </w:tc>
      </w:tr>
      <w:tr w:rsidR="00B9593E" w:rsidRPr="00FE04BC" w14:paraId="1603A7B4" w14:textId="77777777" w:rsidTr="00F27015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942A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92063E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 (0.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6637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21EDF8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A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32FF6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143EDB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B9593E" w:rsidRPr="00FE04BC" w14:paraId="41607142" w14:textId="77777777" w:rsidTr="00F27015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5618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Bilateral surgery (vs no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B80A2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3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42CC13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0 (0.69, 1.1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9BCD3E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436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1DA349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0 (0.66, 1.22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0DE03E" w14:textId="77777777" w:rsidR="00B9593E" w:rsidRPr="00FE04BC" w:rsidRDefault="00B9593E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484</w:t>
            </w:r>
          </w:p>
        </w:tc>
      </w:tr>
    </w:tbl>
    <w:p w14:paraId="2BE5B670" w14:textId="77777777" w:rsidR="00B9593E" w:rsidRDefault="00B9593E" w:rsidP="00B9593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None"/>
          <w:rFonts w:ascii="Arial" w:eastAsia="Arial" w:hAnsi="Arial" w:cs="Arial"/>
          <w:color w:val="000000"/>
          <w:sz w:val="16"/>
          <w:szCs w:val="16"/>
          <w:u w:color="000000"/>
          <w:lang w:eastAsia="en-GB"/>
        </w:rPr>
      </w:pPr>
      <w:proofErr w:type="spellStart"/>
      <w:r w:rsidRPr="00FE04BC">
        <w:rPr>
          <w:rStyle w:val="None"/>
          <w:rFonts w:ascii="Arial" w:eastAsia="Arial" w:hAnsi="Arial" w:cs="Arial"/>
          <w:color w:val="000000"/>
          <w:sz w:val="16"/>
          <w:szCs w:val="16"/>
          <w:u w:color="000000"/>
          <w:vertAlign w:val="superscript"/>
          <w:lang w:eastAsia="en-GB"/>
        </w:rPr>
        <w:t>a</w:t>
      </w:r>
      <w:r w:rsidRPr="00FE04BC">
        <w:rPr>
          <w:rStyle w:val="None"/>
          <w:rFonts w:ascii="Arial" w:eastAsia="Arial" w:hAnsi="Arial" w:cs="Arial"/>
          <w:color w:val="000000"/>
          <w:sz w:val="16"/>
          <w:szCs w:val="16"/>
          <w:u w:color="000000"/>
          <w:lang w:eastAsia="en-GB"/>
        </w:rPr>
        <w:t>aHR</w:t>
      </w:r>
      <w:proofErr w:type="spellEnd"/>
      <w:r w:rsidRPr="00FE04BC">
        <w:rPr>
          <w:rStyle w:val="None"/>
          <w:rFonts w:ascii="Arial" w:eastAsia="Arial" w:hAnsi="Arial" w:cs="Arial"/>
          <w:color w:val="000000"/>
          <w:sz w:val="16"/>
          <w:szCs w:val="16"/>
          <w:u w:color="000000"/>
          <w:lang w:eastAsia="en-GB"/>
        </w:rPr>
        <w:t>&lt;1 = increased time to adjuvant treatment aHR&gt;1 = shorter time to adjuvant treatment </w:t>
      </w:r>
    </w:p>
    <w:p w14:paraId="301B95B6" w14:textId="3B4425F6" w:rsidR="00B9593E" w:rsidRDefault="00B9593E" w:rsidP="00B9593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None"/>
          <w:rFonts w:ascii="Arial" w:eastAsia="Arial" w:hAnsi="Arial" w:cs="Arial"/>
          <w:b/>
          <w:color w:val="000000"/>
          <w:sz w:val="22"/>
          <w:szCs w:val="22"/>
          <w:u w:color="000000"/>
          <w:lang w:eastAsia="en-GB"/>
        </w:rPr>
      </w:pPr>
      <w:r w:rsidRPr="00FE04BC">
        <w:rPr>
          <w:rStyle w:val="None"/>
          <w:rFonts w:ascii="Arial" w:eastAsia="Arial" w:hAnsi="Arial" w:cs="Arial"/>
          <w:color w:val="000000"/>
          <w:sz w:val="16"/>
          <w:szCs w:val="16"/>
          <w:u w:color="000000"/>
          <w:lang w:eastAsia="en-GB"/>
        </w:rPr>
        <w:t xml:space="preserve">ASA – American Society of </w:t>
      </w:r>
      <w:proofErr w:type="spellStart"/>
      <w:r w:rsidRPr="00FE04BC">
        <w:rPr>
          <w:rStyle w:val="None"/>
          <w:rFonts w:ascii="Arial" w:eastAsia="Arial" w:hAnsi="Arial" w:cs="Arial"/>
          <w:color w:val="000000"/>
          <w:sz w:val="16"/>
          <w:szCs w:val="16"/>
          <w:u w:color="000000"/>
          <w:lang w:eastAsia="en-GB"/>
        </w:rPr>
        <w:t>Anaesthesiologists</w:t>
      </w:r>
      <w:proofErr w:type="spellEnd"/>
      <w:r w:rsidRPr="00FE04BC">
        <w:rPr>
          <w:rStyle w:val="None"/>
          <w:rFonts w:ascii="Arial" w:eastAsia="Arial" w:hAnsi="Arial" w:cs="Arial"/>
          <w:color w:val="000000"/>
          <w:sz w:val="16"/>
          <w:szCs w:val="16"/>
          <w:u w:color="000000"/>
          <w:lang w:eastAsia="en-GB"/>
        </w:rPr>
        <w:t>, BMI – body mass index</w:t>
      </w:r>
    </w:p>
    <w:p w14:paraId="7A8674D8" w14:textId="77777777" w:rsidR="00067F76" w:rsidRDefault="00067F76"/>
    <w:sectPr w:rsidR="00067F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3E"/>
    <w:rsid w:val="00067F76"/>
    <w:rsid w:val="004460C8"/>
    <w:rsid w:val="00B9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CF569"/>
  <w15:chartTrackingRefBased/>
  <w15:docId w15:val="{0D69B1A8-9B55-4865-8E20-22E46459A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9593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B9593E"/>
  </w:style>
  <w:style w:type="paragraph" w:customStyle="1" w:styleId="EndNoteBibliography">
    <w:name w:val="EndNote Bibliography"/>
    <w:rsid w:val="00B9593E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  <w:jc w:val="both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Potter</dc:creator>
  <cp:keywords/>
  <dc:description/>
  <cp:lastModifiedBy>Shelley Potter</cp:lastModifiedBy>
  <cp:revision>1</cp:revision>
  <dcterms:created xsi:type="dcterms:W3CDTF">2019-02-18T10:38:00Z</dcterms:created>
  <dcterms:modified xsi:type="dcterms:W3CDTF">2019-02-18T10:39:00Z</dcterms:modified>
</cp:coreProperties>
</file>